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169"/>
        <w:tblW w:w="89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7"/>
        <w:gridCol w:w="1615"/>
        <w:gridCol w:w="1615"/>
        <w:gridCol w:w="4186"/>
      </w:tblGrid>
      <w:tr w:rsidR="00721FAF" w:rsidRPr="00721FAF" w:rsidTr="00EA661F">
        <w:trPr>
          <w:trHeight w:val="454"/>
        </w:trPr>
        <w:tc>
          <w:tcPr>
            <w:tcW w:w="151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b/>
                <w:bCs/>
                <w:lang w:val="en-GB"/>
              </w:rPr>
              <w:t xml:space="preserve">Patient </w:t>
            </w:r>
          </w:p>
        </w:tc>
        <w:tc>
          <w:tcPr>
            <w:tcW w:w="3230" w:type="dxa"/>
            <w:gridSpan w:val="2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b/>
                <w:bCs/>
                <w:lang w:val="en-GB"/>
              </w:rPr>
              <w:t>Protease Inhibitor Resistance mutations*</w:t>
            </w:r>
          </w:p>
        </w:tc>
        <w:tc>
          <w:tcPr>
            <w:tcW w:w="418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b/>
                <w:bCs/>
                <w:lang w:val="en-GB"/>
              </w:rPr>
              <w:t>Protease polymorphisms</w:t>
            </w:r>
          </w:p>
        </w:tc>
      </w:tr>
      <w:tr w:rsidR="00721FAF" w:rsidRPr="00721FAF" w:rsidTr="00EA661F">
        <w:trPr>
          <w:trHeight w:val="43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single" w:sz="24" w:space="0" w:color="FFFFFF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Major</w:t>
            </w:r>
          </w:p>
        </w:tc>
        <w:tc>
          <w:tcPr>
            <w:tcW w:w="1615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Minor</w:t>
            </w:r>
          </w:p>
        </w:tc>
        <w:tc>
          <w:tcPr>
            <w:tcW w:w="4186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</w:tr>
      <w:tr w:rsidR="00721FAF" w:rsidRPr="00721FAF" w:rsidTr="00EA661F">
        <w:trPr>
          <w:trHeight w:val="1296"/>
        </w:trPr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 xml:space="preserve">1403 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V82A</w:t>
            </w:r>
          </w:p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(F6)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41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I13V, K14R, G16E, K20I, E35D, M36I, H69K, K70R, L89M</w:t>
            </w:r>
          </w:p>
        </w:tc>
      </w:tr>
      <w:tr w:rsidR="00721FAF" w:rsidRPr="00721FAF" w:rsidTr="00EA661F">
        <w:trPr>
          <w:trHeight w:val="1008"/>
        </w:trPr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 xml:space="preserve">3204 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41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E35D, M36I (F1-10), N37S (S1-9), L63P, I72V, V77I, I93L</w:t>
            </w:r>
          </w:p>
        </w:tc>
      </w:tr>
      <w:tr w:rsidR="00721FAF" w:rsidRPr="00721FAF" w:rsidTr="00EA661F">
        <w:trPr>
          <w:trHeight w:val="1296"/>
        </w:trPr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 xml:space="preserve">1404 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A71T</w:t>
            </w:r>
          </w:p>
        </w:tc>
        <w:tc>
          <w:tcPr>
            <w:tcW w:w="41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I13A, K20I, M36I, R41K, I64V (S1,2,3,4,6,7,9), H69K, I72M (F1-10), L89I, I93M</w:t>
            </w:r>
          </w:p>
        </w:tc>
      </w:tr>
      <w:tr w:rsidR="00721FAF" w:rsidRPr="00721FAF" w:rsidTr="00EA661F">
        <w:trPr>
          <w:trHeight w:val="1008"/>
        </w:trPr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4201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41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I13V, K14R, K20I, E35Q, M36I, R41K, G52R (S8), R57K, Q61N, Q61D (S7), I64M (S1,2,3,4,5,6,8,9,10), C67E, H69K, I72V (S2,4,6), V82I, L89M</w:t>
            </w:r>
          </w:p>
        </w:tc>
      </w:tr>
      <w:tr w:rsidR="00721FAF" w:rsidRPr="00721FAF" w:rsidTr="00EA661F">
        <w:trPr>
          <w:trHeight w:val="1008"/>
        </w:trPr>
        <w:tc>
          <w:tcPr>
            <w:tcW w:w="15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 xml:space="preserve">508 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</w:p>
        </w:tc>
        <w:tc>
          <w:tcPr>
            <w:tcW w:w="41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1FAF" w:rsidRPr="00721FAF" w:rsidRDefault="00721FAF" w:rsidP="00EA661F">
            <w:pPr>
              <w:rPr>
                <w:rFonts w:ascii="Arial" w:hAnsi="Arial" w:cs="Arial"/>
              </w:rPr>
            </w:pPr>
            <w:r w:rsidRPr="00721FAF">
              <w:rPr>
                <w:rFonts w:ascii="Arial" w:hAnsi="Arial" w:cs="Arial"/>
                <w:lang w:val="en-GB"/>
              </w:rPr>
              <w:t>T31I (F1), N37S, P39Q, S47N (S2), Q49L (S5), I62V, L63P, V77I, I93L</w:t>
            </w:r>
          </w:p>
        </w:tc>
      </w:tr>
    </w:tbl>
    <w:p w:rsidR="00721FAF" w:rsidRPr="00EA661F" w:rsidRDefault="00EA661F" w:rsidP="00721FAF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EA661F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EA661F" w:rsidRPr="00721FAF" w:rsidRDefault="00EA661F" w:rsidP="00721FAF">
      <w:pPr>
        <w:spacing w:after="0"/>
        <w:rPr>
          <w:rFonts w:ascii="Times New Roman" w:hAnsi="Times New Roman" w:cs="Times New Roman"/>
        </w:rPr>
      </w:pPr>
    </w:p>
    <w:p w:rsidR="00EA661F" w:rsidRDefault="00EA661F" w:rsidP="00EA661F">
      <w:pPr>
        <w:rPr>
          <w:rFonts w:ascii="Times New Roman" w:hAnsi="Times New Roman" w:cs="Times New Roman"/>
        </w:rPr>
      </w:pPr>
      <w:r w:rsidRPr="00721FA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721FAF">
        <w:rPr>
          <w:rFonts w:ascii="Times New Roman" w:hAnsi="Times New Roman" w:cs="Times New Roman"/>
          <w:b/>
          <w:bCs/>
        </w:rPr>
        <w:t>.</w:t>
      </w:r>
      <w:r w:rsidRPr="00721FAF">
        <w:rPr>
          <w:rFonts w:ascii="Times New Roman" w:hAnsi="Times New Roman" w:cs="Times New Roman"/>
        </w:rPr>
        <w:t xml:space="preserve"> </w:t>
      </w:r>
      <w:proofErr w:type="gramStart"/>
      <w:r w:rsidRPr="00721FAF">
        <w:rPr>
          <w:rFonts w:ascii="Times New Roman" w:hAnsi="Times New Roman" w:cs="Times New Roman"/>
          <w:b/>
          <w:bCs/>
        </w:rPr>
        <w:t>Protease mutations in each patient and classification into major, minor and polymorphic changes</w:t>
      </w:r>
      <w:r w:rsidRPr="00721FAF">
        <w:rPr>
          <w:rFonts w:ascii="Times New Roman" w:hAnsi="Times New Roman" w:cs="Times New Roman"/>
        </w:rPr>
        <w:t>.</w:t>
      </w:r>
      <w:proofErr w:type="gramEnd"/>
    </w:p>
    <w:p w:rsidR="00EA661F" w:rsidRDefault="00EA661F" w:rsidP="00EA661F">
      <w:pPr>
        <w:rPr>
          <w:rFonts w:ascii="Times New Roman" w:hAnsi="Times New Roman" w:cs="Times New Roman"/>
        </w:rPr>
      </w:pPr>
    </w:p>
    <w:p w:rsidR="00EA661F" w:rsidRPr="00721FAF" w:rsidRDefault="00EA661F" w:rsidP="00EA661F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 w:rsidRPr="00721FAF">
        <w:rPr>
          <w:rFonts w:ascii="Times New Roman" w:hAnsi="Times New Roman" w:cs="Times New Roman"/>
        </w:rPr>
        <w:t>*Amino acid changes were in all viral variants except where indicated.</w:t>
      </w:r>
    </w:p>
    <w:p w:rsidR="00EA661F" w:rsidRPr="00721FAF" w:rsidRDefault="00EA661F" w:rsidP="00EA661F">
      <w:pPr>
        <w:spacing w:after="0"/>
        <w:rPr>
          <w:rFonts w:ascii="Times New Roman" w:hAnsi="Times New Roman" w:cs="Times New Roman"/>
        </w:rPr>
      </w:pPr>
      <w:r w:rsidRPr="00721FAF">
        <w:rPr>
          <w:rFonts w:ascii="Times New Roman" w:hAnsi="Times New Roman" w:cs="Times New Roman"/>
        </w:rPr>
        <w:t xml:space="preserve">F=fail variant, S=screen variant. </w:t>
      </w:r>
    </w:p>
    <w:p w:rsidR="00721FAF" w:rsidRDefault="00EA661F" w:rsidP="00EA661F">
      <w:pPr>
        <w:rPr>
          <w:rFonts w:ascii="Times New Roman" w:hAnsi="Times New Roman" w:cs="Times New Roman"/>
        </w:rPr>
      </w:pPr>
      <w:r w:rsidRPr="00721FAF">
        <w:rPr>
          <w:rFonts w:ascii="Times New Roman" w:hAnsi="Times New Roman" w:cs="Times New Roman"/>
        </w:rPr>
        <w:t xml:space="preserve">Generated using the Stanford resistance database algorithm: </w:t>
      </w:r>
      <w:hyperlink r:id="rId5" w:history="1">
        <w:r w:rsidRPr="00721FAF">
          <w:rPr>
            <w:rStyle w:val="Hyperlink"/>
            <w:rFonts w:ascii="Times New Roman" w:hAnsi="Times New Roman" w:cs="Times New Roman"/>
          </w:rPr>
          <w:t>http://hivdb.stanford.edu</w:t>
        </w:r>
      </w:hyperlink>
    </w:p>
    <w:p w:rsidR="00721FAF" w:rsidRDefault="00721FAF" w:rsidP="00721FAF">
      <w:pPr>
        <w:rPr>
          <w:rFonts w:ascii="Times New Roman" w:hAnsi="Times New Roman" w:cs="Times New Roman"/>
        </w:rPr>
      </w:pPr>
    </w:p>
    <w:p w:rsidR="00EA661F" w:rsidRDefault="00EA66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A661F" w:rsidRPr="00721FAF" w:rsidRDefault="00EA661F" w:rsidP="00EA661F">
      <w:pPr>
        <w:rPr>
          <w:rFonts w:ascii="Times New Roman" w:hAnsi="Times New Roman" w:cs="Times New Roman"/>
          <w:b/>
        </w:rPr>
      </w:pPr>
      <w:r w:rsidRPr="00721FAF">
        <w:rPr>
          <w:rFonts w:ascii="Times New Roman" w:hAnsi="Times New Roman" w:cs="Times New Roman"/>
          <w:b/>
        </w:rPr>
        <w:lastRenderedPageBreak/>
        <w:t xml:space="preserve">Table S2. </w:t>
      </w:r>
      <w:r w:rsidRPr="00721FAF">
        <w:rPr>
          <w:rFonts w:ascii="Times New Roman" w:hAnsi="Times New Roman" w:cs="Times New Roman"/>
          <w:b/>
          <w:bCs/>
          <w:lang w:val="en-GB"/>
        </w:rPr>
        <w:t>Previously reported Gag changes in viral variants</w:t>
      </w:r>
    </w:p>
    <w:p w:rsidR="00721FAF" w:rsidRDefault="00721FAF" w:rsidP="00721FAF">
      <w:pPr>
        <w:rPr>
          <w:rFonts w:ascii="Times New Roman" w:hAnsi="Times New Roman" w:cs="Times New Roman"/>
        </w:rPr>
      </w:pPr>
    </w:p>
    <w:tbl>
      <w:tblPr>
        <w:tblpPr w:leftFromText="180" w:rightFromText="180" w:horzAnchor="margin" w:tblpY="569"/>
        <w:tblW w:w="8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2"/>
        <w:gridCol w:w="375"/>
        <w:gridCol w:w="375"/>
        <w:gridCol w:w="375"/>
        <w:gridCol w:w="375"/>
        <w:gridCol w:w="376"/>
        <w:gridCol w:w="376"/>
        <w:gridCol w:w="376"/>
        <w:gridCol w:w="376"/>
        <w:gridCol w:w="376"/>
        <w:gridCol w:w="437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437"/>
      </w:tblGrid>
      <w:tr w:rsidR="00721FAF" w:rsidRPr="00721FAF" w:rsidTr="00721FAF">
        <w:trPr>
          <w:trHeight w:val="397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eported Mutation</w:t>
            </w:r>
          </w:p>
        </w:tc>
        <w:tc>
          <w:tcPr>
            <w:tcW w:w="7638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iral variants from patient #1403</w:t>
            </w:r>
          </w:p>
        </w:tc>
      </w:tr>
      <w:tr w:rsidR="00721FAF" w:rsidRPr="00721FAF" w:rsidTr="00721FAF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1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Screening</w:t>
            </w:r>
          </w:p>
        </w:tc>
        <w:tc>
          <w:tcPr>
            <w:tcW w:w="3821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Failure</w:t>
            </w:r>
          </w:p>
        </w:tc>
      </w:tr>
      <w:tr w:rsidR="00721FAF" w:rsidRPr="00721FAF" w:rsidTr="00721FAF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</w:tr>
      <w:tr w:rsidR="00721FAF" w:rsidRPr="00721FAF" w:rsidTr="00721FAF">
        <w:trPr>
          <w:trHeight w:val="397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E12K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</w:tr>
      <w:tr w:rsidR="00721FAF" w:rsidRPr="00721FAF" w:rsidTr="00721FAF">
        <w:trPr>
          <w:trHeight w:val="397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76K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</w:tr>
      <w:tr w:rsidR="00721FAF" w:rsidRPr="00721FAF" w:rsidTr="00721FAF">
        <w:trPr>
          <w:trHeight w:val="397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Y79F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721FAF" w:rsidRPr="00721FAF" w:rsidTr="00721FAF">
        <w:trPr>
          <w:trHeight w:val="397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T375N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721FAF" w:rsidRPr="00721FAF" w:rsidTr="00721FAF">
        <w:trPr>
          <w:trHeight w:val="397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I376V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</w:tr>
      <w:tr w:rsidR="00721FAF" w:rsidRPr="00721FAF" w:rsidTr="00721FAF">
        <w:trPr>
          <w:trHeight w:val="397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L449F/P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</w:tbl>
    <w:p w:rsidR="00721FAF" w:rsidRDefault="00721FAF" w:rsidP="00721FAF"/>
    <w:p w:rsidR="00721FAF" w:rsidRPr="00721FAF" w:rsidRDefault="00721FAF" w:rsidP="00721FAF"/>
    <w:p w:rsidR="00721FAF" w:rsidRPr="00721FAF" w:rsidRDefault="00721FAF" w:rsidP="00721FAF"/>
    <w:p w:rsidR="00721FAF" w:rsidRPr="00721FAF" w:rsidRDefault="00721FAF" w:rsidP="00721FAF"/>
    <w:p w:rsidR="00721FAF" w:rsidRPr="00721FAF" w:rsidRDefault="00721FAF" w:rsidP="00721FAF"/>
    <w:p w:rsidR="00721FAF" w:rsidRPr="00721FAF" w:rsidRDefault="00721FAF" w:rsidP="00721FAF"/>
    <w:p w:rsidR="00721FAF" w:rsidRPr="00721FAF" w:rsidRDefault="00721FAF" w:rsidP="00721FAF"/>
    <w:p w:rsidR="00721FAF" w:rsidRPr="00721FAF" w:rsidRDefault="00721FAF" w:rsidP="00721FAF"/>
    <w:p w:rsidR="00721FAF" w:rsidRDefault="00721FAF" w:rsidP="00721FAF"/>
    <w:tbl>
      <w:tblPr>
        <w:tblW w:w="8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412"/>
        <w:gridCol w:w="412"/>
        <w:gridCol w:w="375"/>
        <w:gridCol w:w="375"/>
        <w:gridCol w:w="412"/>
        <w:gridCol w:w="375"/>
        <w:gridCol w:w="412"/>
        <w:gridCol w:w="375"/>
        <w:gridCol w:w="412"/>
        <w:gridCol w:w="436"/>
        <w:gridCol w:w="375"/>
        <w:gridCol w:w="412"/>
        <w:gridCol w:w="375"/>
        <w:gridCol w:w="375"/>
        <w:gridCol w:w="375"/>
        <w:gridCol w:w="375"/>
        <w:gridCol w:w="375"/>
        <w:gridCol w:w="375"/>
        <w:gridCol w:w="375"/>
        <w:gridCol w:w="436"/>
      </w:tblGrid>
      <w:tr w:rsidR="00721FAF" w:rsidRPr="00721FAF" w:rsidTr="00721FAF">
        <w:trPr>
          <w:trHeight w:val="397"/>
        </w:trPr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eported Mutation</w:t>
            </w:r>
          </w:p>
        </w:tc>
        <w:tc>
          <w:tcPr>
            <w:tcW w:w="7600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iral variants from patient #3204</w:t>
            </w:r>
          </w:p>
        </w:tc>
      </w:tr>
      <w:tr w:rsidR="00721FAF" w:rsidRPr="00721FAF" w:rsidTr="00721FAF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Screening</w:t>
            </w:r>
          </w:p>
        </w:tc>
        <w:tc>
          <w:tcPr>
            <w:tcW w:w="3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Failure</w:t>
            </w:r>
          </w:p>
        </w:tc>
      </w:tr>
      <w:tr w:rsidR="00721FAF" w:rsidRPr="00721FAF" w:rsidTr="00721FAF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E12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76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Y79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H219Q/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T81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M200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H219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S373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T375N/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I376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I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R380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I389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T</w:t>
            </w:r>
          </w:p>
        </w:tc>
      </w:tr>
      <w:tr w:rsidR="00721FAF" w:rsidRPr="00721FAF" w:rsidTr="00721FAF">
        <w:trPr>
          <w:trHeight w:val="397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S451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</w:tr>
    </w:tbl>
    <w:p w:rsidR="00721FAF" w:rsidRDefault="00721FAF" w:rsidP="00721FAF">
      <w:pPr>
        <w:tabs>
          <w:tab w:val="left" w:pos="352"/>
        </w:tabs>
      </w:pPr>
      <w:r>
        <w:tab/>
      </w:r>
    </w:p>
    <w:tbl>
      <w:tblPr>
        <w:tblW w:w="87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436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436"/>
      </w:tblGrid>
      <w:tr w:rsidR="00721FAF" w:rsidRPr="00721FAF" w:rsidTr="00721FAF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 </w:t>
            </w:r>
          </w:p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eported Mutation</w:t>
            </w:r>
          </w:p>
        </w:tc>
        <w:tc>
          <w:tcPr>
            <w:tcW w:w="7600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iral variants from patient #1404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Screening</w:t>
            </w:r>
          </w:p>
        </w:tc>
        <w:tc>
          <w:tcPr>
            <w:tcW w:w="3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Failure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E12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76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Y79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370A/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L449F/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</w:tbl>
    <w:p w:rsidR="00721FAF" w:rsidRDefault="00721FAF" w:rsidP="00721FAF">
      <w:pPr>
        <w:tabs>
          <w:tab w:val="left" w:pos="352"/>
        </w:tabs>
      </w:pPr>
    </w:p>
    <w:tbl>
      <w:tblPr>
        <w:tblW w:w="87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436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436"/>
      </w:tblGrid>
      <w:tr w:rsidR="00721FAF" w:rsidRPr="00721FAF" w:rsidTr="00721FAF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eported Mutation</w:t>
            </w:r>
          </w:p>
        </w:tc>
        <w:tc>
          <w:tcPr>
            <w:tcW w:w="7600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iral variants from patient #4201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Screening</w:t>
            </w:r>
          </w:p>
        </w:tc>
        <w:tc>
          <w:tcPr>
            <w:tcW w:w="3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Failure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E12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76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Y79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Y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H219Q/P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Q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370A/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A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R380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K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K436E/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S451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</w:tr>
    </w:tbl>
    <w:p w:rsidR="00721FAF" w:rsidRDefault="00721FAF" w:rsidP="00721FAF">
      <w:pPr>
        <w:tabs>
          <w:tab w:val="left" w:pos="352"/>
        </w:tabs>
      </w:pPr>
    </w:p>
    <w:tbl>
      <w:tblPr>
        <w:tblW w:w="87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436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436"/>
      </w:tblGrid>
      <w:tr w:rsidR="00721FAF" w:rsidRPr="00721FAF" w:rsidTr="00721FAF">
        <w:trPr>
          <w:trHeight w:val="397"/>
          <w:jc w:val="center"/>
        </w:trPr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 </w:t>
            </w:r>
          </w:p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eported Mutation</w:t>
            </w:r>
          </w:p>
        </w:tc>
        <w:tc>
          <w:tcPr>
            <w:tcW w:w="7600" w:type="dxa"/>
            <w:gridSpan w:val="2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iral variants from patient #508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Screening</w:t>
            </w:r>
          </w:p>
        </w:tc>
        <w:tc>
          <w:tcPr>
            <w:tcW w:w="38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Failure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10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128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V370A/M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A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  <w:lang w:val="en-GB"/>
              </w:rPr>
              <w:t>R380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K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721FAF" w:rsidRPr="00721FAF" w:rsidTr="00721FAF">
        <w:trPr>
          <w:trHeight w:val="397"/>
          <w:jc w:val="center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  <w:b/>
                <w:bCs/>
              </w:rPr>
              <w:t>S451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21FAF" w:rsidRPr="00721FAF" w:rsidRDefault="00721FAF" w:rsidP="00721FAF">
            <w:pPr>
              <w:tabs>
                <w:tab w:val="left" w:pos="35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721FAF">
              <w:rPr>
                <w:rFonts w:ascii="Times New Roman" w:hAnsi="Times New Roman" w:cs="Times New Roman"/>
              </w:rPr>
              <w:t>S</w:t>
            </w:r>
          </w:p>
        </w:tc>
      </w:tr>
    </w:tbl>
    <w:p w:rsidR="00721FAF" w:rsidRDefault="00721FAF" w:rsidP="00721FAF">
      <w:pPr>
        <w:tabs>
          <w:tab w:val="left" w:pos="352"/>
        </w:tabs>
      </w:pPr>
    </w:p>
    <w:p w:rsidR="00721FAF" w:rsidRPr="00721FAF" w:rsidRDefault="008F1794" w:rsidP="00721FAF">
      <w:pPr>
        <w:tabs>
          <w:tab w:val="left" w:pos="352"/>
        </w:tabs>
      </w:pPr>
      <w:r>
        <w:rPr>
          <w:noProof/>
        </w:rPr>
        <w:lastRenderedPageBreak/>
        <w:drawing>
          <wp:inline distT="0" distB="0" distL="0" distR="0">
            <wp:extent cx="5650525" cy="81496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525" cy="8149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1FAF" w:rsidRPr="00721F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C6F"/>
    <w:rsid w:val="00001DAE"/>
    <w:rsid w:val="0000222D"/>
    <w:rsid w:val="00005731"/>
    <w:rsid w:val="00005D5B"/>
    <w:rsid w:val="00010A04"/>
    <w:rsid w:val="00010AA0"/>
    <w:rsid w:val="00010EB9"/>
    <w:rsid w:val="00011A8C"/>
    <w:rsid w:val="00013626"/>
    <w:rsid w:val="00014354"/>
    <w:rsid w:val="00014BA3"/>
    <w:rsid w:val="00014D96"/>
    <w:rsid w:val="00015984"/>
    <w:rsid w:val="00017185"/>
    <w:rsid w:val="00017330"/>
    <w:rsid w:val="0002231E"/>
    <w:rsid w:val="00027AB7"/>
    <w:rsid w:val="00031142"/>
    <w:rsid w:val="00033C45"/>
    <w:rsid w:val="00033E73"/>
    <w:rsid w:val="00034DD4"/>
    <w:rsid w:val="00037EFC"/>
    <w:rsid w:val="00042118"/>
    <w:rsid w:val="0004271E"/>
    <w:rsid w:val="000455DB"/>
    <w:rsid w:val="00045D48"/>
    <w:rsid w:val="00045E4E"/>
    <w:rsid w:val="00047524"/>
    <w:rsid w:val="0005095A"/>
    <w:rsid w:val="000515EA"/>
    <w:rsid w:val="000516C4"/>
    <w:rsid w:val="00052E8A"/>
    <w:rsid w:val="00053215"/>
    <w:rsid w:val="000532F0"/>
    <w:rsid w:val="00053ECF"/>
    <w:rsid w:val="000544A8"/>
    <w:rsid w:val="000556A0"/>
    <w:rsid w:val="00064B12"/>
    <w:rsid w:val="00064B78"/>
    <w:rsid w:val="00065284"/>
    <w:rsid w:val="00067481"/>
    <w:rsid w:val="00067AD7"/>
    <w:rsid w:val="00071EC9"/>
    <w:rsid w:val="000726CE"/>
    <w:rsid w:val="00083852"/>
    <w:rsid w:val="000907C1"/>
    <w:rsid w:val="0009525E"/>
    <w:rsid w:val="000A0A48"/>
    <w:rsid w:val="000A1ECB"/>
    <w:rsid w:val="000A6271"/>
    <w:rsid w:val="000B0C03"/>
    <w:rsid w:val="000B2497"/>
    <w:rsid w:val="000B40BF"/>
    <w:rsid w:val="000B4AB1"/>
    <w:rsid w:val="000B6410"/>
    <w:rsid w:val="000B7E5E"/>
    <w:rsid w:val="000C083D"/>
    <w:rsid w:val="000C1BC6"/>
    <w:rsid w:val="000C2378"/>
    <w:rsid w:val="000C3D6D"/>
    <w:rsid w:val="000C4B1A"/>
    <w:rsid w:val="000C6318"/>
    <w:rsid w:val="000D101D"/>
    <w:rsid w:val="000E0AF5"/>
    <w:rsid w:val="000E181D"/>
    <w:rsid w:val="000E1C34"/>
    <w:rsid w:val="000E4071"/>
    <w:rsid w:val="000E6050"/>
    <w:rsid w:val="000F1FA1"/>
    <w:rsid w:val="000F3CA3"/>
    <w:rsid w:val="00106D1B"/>
    <w:rsid w:val="001139FA"/>
    <w:rsid w:val="0011499E"/>
    <w:rsid w:val="00122675"/>
    <w:rsid w:val="00124143"/>
    <w:rsid w:val="00125967"/>
    <w:rsid w:val="00130326"/>
    <w:rsid w:val="001321B5"/>
    <w:rsid w:val="00132983"/>
    <w:rsid w:val="00134794"/>
    <w:rsid w:val="00142149"/>
    <w:rsid w:val="00143033"/>
    <w:rsid w:val="00144F14"/>
    <w:rsid w:val="001453B7"/>
    <w:rsid w:val="00146678"/>
    <w:rsid w:val="00147D43"/>
    <w:rsid w:val="00151524"/>
    <w:rsid w:val="00153A9A"/>
    <w:rsid w:val="0015455F"/>
    <w:rsid w:val="00156752"/>
    <w:rsid w:val="001567EB"/>
    <w:rsid w:val="00157DE7"/>
    <w:rsid w:val="00160191"/>
    <w:rsid w:val="001605E8"/>
    <w:rsid w:val="001610EB"/>
    <w:rsid w:val="00161F02"/>
    <w:rsid w:val="001640DA"/>
    <w:rsid w:val="00164B5E"/>
    <w:rsid w:val="00167115"/>
    <w:rsid w:val="00170965"/>
    <w:rsid w:val="0017212E"/>
    <w:rsid w:val="001813F4"/>
    <w:rsid w:val="00185C20"/>
    <w:rsid w:val="00191B94"/>
    <w:rsid w:val="001933B4"/>
    <w:rsid w:val="001A04EB"/>
    <w:rsid w:val="001A0BEA"/>
    <w:rsid w:val="001A1E51"/>
    <w:rsid w:val="001A20AA"/>
    <w:rsid w:val="001A2119"/>
    <w:rsid w:val="001A3BE4"/>
    <w:rsid w:val="001A490C"/>
    <w:rsid w:val="001A51AC"/>
    <w:rsid w:val="001B21EF"/>
    <w:rsid w:val="001B3CC4"/>
    <w:rsid w:val="001C1C0A"/>
    <w:rsid w:val="001C2D9F"/>
    <w:rsid w:val="001C3A92"/>
    <w:rsid w:val="001C532F"/>
    <w:rsid w:val="001C6F67"/>
    <w:rsid w:val="001D24DE"/>
    <w:rsid w:val="001D49A3"/>
    <w:rsid w:val="001D69A7"/>
    <w:rsid w:val="001D6F12"/>
    <w:rsid w:val="001D71AE"/>
    <w:rsid w:val="001E2A26"/>
    <w:rsid w:val="001E3D48"/>
    <w:rsid w:val="001E49AC"/>
    <w:rsid w:val="001E5959"/>
    <w:rsid w:val="001E5DCF"/>
    <w:rsid w:val="001F32C9"/>
    <w:rsid w:val="001F681A"/>
    <w:rsid w:val="00210072"/>
    <w:rsid w:val="002114BC"/>
    <w:rsid w:val="00213B1B"/>
    <w:rsid w:val="002179DC"/>
    <w:rsid w:val="00220B55"/>
    <w:rsid w:val="0022332B"/>
    <w:rsid w:val="00226416"/>
    <w:rsid w:val="0023122E"/>
    <w:rsid w:val="0023642D"/>
    <w:rsid w:val="002408FA"/>
    <w:rsid w:val="00240DC4"/>
    <w:rsid w:val="002419AD"/>
    <w:rsid w:val="00243165"/>
    <w:rsid w:val="0024404C"/>
    <w:rsid w:val="00244664"/>
    <w:rsid w:val="00245445"/>
    <w:rsid w:val="00251A38"/>
    <w:rsid w:val="0025371F"/>
    <w:rsid w:val="0025581F"/>
    <w:rsid w:val="00261D36"/>
    <w:rsid w:val="0026662E"/>
    <w:rsid w:val="00270C96"/>
    <w:rsid w:val="00275D56"/>
    <w:rsid w:val="00276C66"/>
    <w:rsid w:val="002804ED"/>
    <w:rsid w:val="00280F67"/>
    <w:rsid w:val="002810ED"/>
    <w:rsid w:val="002812B4"/>
    <w:rsid w:val="00283E33"/>
    <w:rsid w:val="002867BB"/>
    <w:rsid w:val="00290212"/>
    <w:rsid w:val="0029502E"/>
    <w:rsid w:val="00295B27"/>
    <w:rsid w:val="002A0DE9"/>
    <w:rsid w:val="002A1262"/>
    <w:rsid w:val="002A76CD"/>
    <w:rsid w:val="002A7726"/>
    <w:rsid w:val="002B1219"/>
    <w:rsid w:val="002B3223"/>
    <w:rsid w:val="002B38BD"/>
    <w:rsid w:val="002B7B3F"/>
    <w:rsid w:val="002C1446"/>
    <w:rsid w:val="002C376D"/>
    <w:rsid w:val="002C7B93"/>
    <w:rsid w:val="002D0C04"/>
    <w:rsid w:val="002D40D0"/>
    <w:rsid w:val="002D42BA"/>
    <w:rsid w:val="002D6B4D"/>
    <w:rsid w:val="002E0E7B"/>
    <w:rsid w:val="002E1D5B"/>
    <w:rsid w:val="002E25E4"/>
    <w:rsid w:val="002F2B6B"/>
    <w:rsid w:val="002F39C1"/>
    <w:rsid w:val="002F4A36"/>
    <w:rsid w:val="002F4C4F"/>
    <w:rsid w:val="002F6A64"/>
    <w:rsid w:val="002F76B7"/>
    <w:rsid w:val="00301B3D"/>
    <w:rsid w:val="00302C11"/>
    <w:rsid w:val="003045E4"/>
    <w:rsid w:val="0030633C"/>
    <w:rsid w:val="0030713E"/>
    <w:rsid w:val="00312FA5"/>
    <w:rsid w:val="0032043D"/>
    <w:rsid w:val="00323FF3"/>
    <w:rsid w:val="00325A06"/>
    <w:rsid w:val="00326165"/>
    <w:rsid w:val="00331F70"/>
    <w:rsid w:val="00333BC1"/>
    <w:rsid w:val="003404FE"/>
    <w:rsid w:val="00340FA9"/>
    <w:rsid w:val="00342468"/>
    <w:rsid w:val="00343977"/>
    <w:rsid w:val="00345DA8"/>
    <w:rsid w:val="003515CE"/>
    <w:rsid w:val="00362194"/>
    <w:rsid w:val="00364277"/>
    <w:rsid w:val="00364579"/>
    <w:rsid w:val="00364CDD"/>
    <w:rsid w:val="0037188B"/>
    <w:rsid w:val="00374A0F"/>
    <w:rsid w:val="0037755B"/>
    <w:rsid w:val="00384D8C"/>
    <w:rsid w:val="00385994"/>
    <w:rsid w:val="00386C95"/>
    <w:rsid w:val="00387A56"/>
    <w:rsid w:val="0039699E"/>
    <w:rsid w:val="00397E8A"/>
    <w:rsid w:val="003A0E99"/>
    <w:rsid w:val="003A0ED2"/>
    <w:rsid w:val="003A2675"/>
    <w:rsid w:val="003A55E2"/>
    <w:rsid w:val="003A7715"/>
    <w:rsid w:val="003A7C38"/>
    <w:rsid w:val="003B02FD"/>
    <w:rsid w:val="003B2F60"/>
    <w:rsid w:val="003B463B"/>
    <w:rsid w:val="003B468F"/>
    <w:rsid w:val="003C320E"/>
    <w:rsid w:val="003D084E"/>
    <w:rsid w:val="003D2052"/>
    <w:rsid w:val="003D40B5"/>
    <w:rsid w:val="003F0C16"/>
    <w:rsid w:val="003F25BD"/>
    <w:rsid w:val="003F5CF8"/>
    <w:rsid w:val="003F6B02"/>
    <w:rsid w:val="003F7142"/>
    <w:rsid w:val="003F7397"/>
    <w:rsid w:val="0040438E"/>
    <w:rsid w:val="00405ED9"/>
    <w:rsid w:val="00414FBB"/>
    <w:rsid w:val="00421150"/>
    <w:rsid w:val="00423014"/>
    <w:rsid w:val="00423E68"/>
    <w:rsid w:val="0042455B"/>
    <w:rsid w:val="004252FF"/>
    <w:rsid w:val="004270FD"/>
    <w:rsid w:val="0042757E"/>
    <w:rsid w:val="004313D5"/>
    <w:rsid w:val="004317B6"/>
    <w:rsid w:val="00431DE8"/>
    <w:rsid w:val="004320A0"/>
    <w:rsid w:val="00434BE3"/>
    <w:rsid w:val="004412F7"/>
    <w:rsid w:val="00441488"/>
    <w:rsid w:val="00441AA1"/>
    <w:rsid w:val="0044402B"/>
    <w:rsid w:val="0044403F"/>
    <w:rsid w:val="004539C3"/>
    <w:rsid w:val="004600A4"/>
    <w:rsid w:val="00465C45"/>
    <w:rsid w:val="00465C66"/>
    <w:rsid w:val="00467894"/>
    <w:rsid w:val="004744CA"/>
    <w:rsid w:val="00474FD0"/>
    <w:rsid w:val="004830C1"/>
    <w:rsid w:val="00484619"/>
    <w:rsid w:val="00486E0E"/>
    <w:rsid w:val="004876FF"/>
    <w:rsid w:val="0049138C"/>
    <w:rsid w:val="00496BE2"/>
    <w:rsid w:val="004A4491"/>
    <w:rsid w:val="004A506C"/>
    <w:rsid w:val="004B2DBD"/>
    <w:rsid w:val="004B5BCC"/>
    <w:rsid w:val="004B6553"/>
    <w:rsid w:val="004B77C5"/>
    <w:rsid w:val="004C3FF9"/>
    <w:rsid w:val="004C5DE7"/>
    <w:rsid w:val="004C6541"/>
    <w:rsid w:val="004C69D2"/>
    <w:rsid w:val="004D002E"/>
    <w:rsid w:val="004D2A73"/>
    <w:rsid w:val="004E1C71"/>
    <w:rsid w:val="004E303F"/>
    <w:rsid w:val="004E3570"/>
    <w:rsid w:val="004E44DE"/>
    <w:rsid w:val="004F1D96"/>
    <w:rsid w:val="004F7A12"/>
    <w:rsid w:val="00502FBF"/>
    <w:rsid w:val="00503365"/>
    <w:rsid w:val="005074DC"/>
    <w:rsid w:val="005140D1"/>
    <w:rsid w:val="005161C2"/>
    <w:rsid w:val="00522B7F"/>
    <w:rsid w:val="0052668D"/>
    <w:rsid w:val="00527519"/>
    <w:rsid w:val="0053274C"/>
    <w:rsid w:val="005351CE"/>
    <w:rsid w:val="00535A0F"/>
    <w:rsid w:val="00543C93"/>
    <w:rsid w:val="00543E99"/>
    <w:rsid w:val="00545BD9"/>
    <w:rsid w:val="0055217B"/>
    <w:rsid w:val="00554332"/>
    <w:rsid w:val="005574FA"/>
    <w:rsid w:val="00561F20"/>
    <w:rsid w:val="00562CA3"/>
    <w:rsid w:val="00564715"/>
    <w:rsid w:val="0056504B"/>
    <w:rsid w:val="0057034F"/>
    <w:rsid w:val="00570B7E"/>
    <w:rsid w:val="00570D0C"/>
    <w:rsid w:val="00571260"/>
    <w:rsid w:val="00575038"/>
    <w:rsid w:val="005765BF"/>
    <w:rsid w:val="00581B4B"/>
    <w:rsid w:val="00582889"/>
    <w:rsid w:val="005834DB"/>
    <w:rsid w:val="00585FA4"/>
    <w:rsid w:val="00591752"/>
    <w:rsid w:val="0059179A"/>
    <w:rsid w:val="00594694"/>
    <w:rsid w:val="00597638"/>
    <w:rsid w:val="005A06DE"/>
    <w:rsid w:val="005A15FA"/>
    <w:rsid w:val="005A34A2"/>
    <w:rsid w:val="005A4480"/>
    <w:rsid w:val="005A449C"/>
    <w:rsid w:val="005A7046"/>
    <w:rsid w:val="005A70BC"/>
    <w:rsid w:val="005B05B8"/>
    <w:rsid w:val="005B23CC"/>
    <w:rsid w:val="005B65B8"/>
    <w:rsid w:val="005B69A8"/>
    <w:rsid w:val="005C0C14"/>
    <w:rsid w:val="005C5FE6"/>
    <w:rsid w:val="005C7DE2"/>
    <w:rsid w:val="005D2563"/>
    <w:rsid w:val="005D4EF8"/>
    <w:rsid w:val="005D567B"/>
    <w:rsid w:val="005E0312"/>
    <w:rsid w:val="005F068F"/>
    <w:rsid w:val="005F111D"/>
    <w:rsid w:val="005F509B"/>
    <w:rsid w:val="005F5959"/>
    <w:rsid w:val="005F69F7"/>
    <w:rsid w:val="00600D83"/>
    <w:rsid w:val="00601B79"/>
    <w:rsid w:val="006022FF"/>
    <w:rsid w:val="00602E21"/>
    <w:rsid w:val="00605617"/>
    <w:rsid w:val="00605C38"/>
    <w:rsid w:val="00611E51"/>
    <w:rsid w:val="006123A4"/>
    <w:rsid w:val="00612C94"/>
    <w:rsid w:val="006131B6"/>
    <w:rsid w:val="00615EAE"/>
    <w:rsid w:val="00616F77"/>
    <w:rsid w:val="0062076D"/>
    <w:rsid w:val="00622D42"/>
    <w:rsid w:val="00624FA7"/>
    <w:rsid w:val="006279B3"/>
    <w:rsid w:val="00627F4B"/>
    <w:rsid w:val="006327EB"/>
    <w:rsid w:val="00635A2B"/>
    <w:rsid w:val="00637205"/>
    <w:rsid w:val="00637A57"/>
    <w:rsid w:val="00647777"/>
    <w:rsid w:val="00647C24"/>
    <w:rsid w:val="0065040D"/>
    <w:rsid w:val="006509DB"/>
    <w:rsid w:val="00650A9B"/>
    <w:rsid w:val="00651413"/>
    <w:rsid w:val="0065277C"/>
    <w:rsid w:val="00653026"/>
    <w:rsid w:val="0065375B"/>
    <w:rsid w:val="006538FE"/>
    <w:rsid w:val="00655C5F"/>
    <w:rsid w:val="00656AC3"/>
    <w:rsid w:val="006602EC"/>
    <w:rsid w:val="0066114D"/>
    <w:rsid w:val="00661999"/>
    <w:rsid w:val="006652CE"/>
    <w:rsid w:val="0066648D"/>
    <w:rsid w:val="00667DC3"/>
    <w:rsid w:val="0067480C"/>
    <w:rsid w:val="006750EC"/>
    <w:rsid w:val="00676BBC"/>
    <w:rsid w:val="00677A81"/>
    <w:rsid w:val="006801F5"/>
    <w:rsid w:val="006809EC"/>
    <w:rsid w:val="00683663"/>
    <w:rsid w:val="00684313"/>
    <w:rsid w:val="00686034"/>
    <w:rsid w:val="00695062"/>
    <w:rsid w:val="00696225"/>
    <w:rsid w:val="006A36FF"/>
    <w:rsid w:val="006B08A0"/>
    <w:rsid w:val="006B09FF"/>
    <w:rsid w:val="006B3E64"/>
    <w:rsid w:val="006B4D20"/>
    <w:rsid w:val="006B6F4A"/>
    <w:rsid w:val="006C464D"/>
    <w:rsid w:val="006C7672"/>
    <w:rsid w:val="006C7DC6"/>
    <w:rsid w:val="006D2A59"/>
    <w:rsid w:val="006D7000"/>
    <w:rsid w:val="006E1904"/>
    <w:rsid w:val="006E2C34"/>
    <w:rsid w:val="006E6AC3"/>
    <w:rsid w:val="006F3AD6"/>
    <w:rsid w:val="006F527C"/>
    <w:rsid w:val="006F6A2F"/>
    <w:rsid w:val="00706FD4"/>
    <w:rsid w:val="00716DE0"/>
    <w:rsid w:val="00721F65"/>
    <w:rsid w:val="00721FAF"/>
    <w:rsid w:val="0072538B"/>
    <w:rsid w:val="00726214"/>
    <w:rsid w:val="00732442"/>
    <w:rsid w:val="00733EBB"/>
    <w:rsid w:val="00734AD7"/>
    <w:rsid w:val="00736BC2"/>
    <w:rsid w:val="00743721"/>
    <w:rsid w:val="00743A64"/>
    <w:rsid w:val="00743E24"/>
    <w:rsid w:val="007470F6"/>
    <w:rsid w:val="00751996"/>
    <w:rsid w:val="0075287D"/>
    <w:rsid w:val="007529DB"/>
    <w:rsid w:val="00752DE6"/>
    <w:rsid w:val="0075417C"/>
    <w:rsid w:val="007548BE"/>
    <w:rsid w:val="00756DA9"/>
    <w:rsid w:val="00760515"/>
    <w:rsid w:val="00760A39"/>
    <w:rsid w:val="00761B90"/>
    <w:rsid w:val="0076309F"/>
    <w:rsid w:val="00763D37"/>
    <w:rsid w:val="00764B1F"/>
    <w:rsid w:val="00765417"/>
    <w:rsid w:val="00771640"/>
    <w:rsid w:val="00772A4A"/>
    <w:rsid w:val="00773C64"/>
    <w:rsid w:val="00773D30"/>
    <w:rsid w:val="00775B1A"/>
    <w:rsid w:val="00775C0F"/>
    <w:rsid w:val="007764CC"/>
    <w:rsid w:val="00776BEC"/>
    <w:rsid w:val="0078317E"/>
    <w:rsid w:val="007840F8"/>
    <w:rsid w:val="00791B13"/>
    <w:rsid w:val="007931A2"/>
    <w:rsid w:val="007931E5"/>
    <w:rsid w:val="00794213"/>
    <w:rsid w:val="00794F8F"/>
    <w:rsid w:val="007A5E05"/>
    <w:rsid w:val="007A6695"/>
    <w:rsid w:val="007A7AF1"/>
    <w:rsid w:val="007C1DF1"/>
    <w:rsid w:val="007C1FB9"/>
    <w:rsid w:val="007C5EE1"/>
    <w:rsid w:val="007C6853"/>
    <w:rsid w:val="007D03C8"/>
    <w:rsid w:val="007D05DC"/>
    <w:rsid w:val="007D57EB"/>
    <w:rsid w:val="007D703D"/>
    <w:rsid w:val="007D7048"/>
    <w:rsid w:val="007E392D"/>
    <w:rsid w:val="007E6A4B"/>
    <w:rsid w:val="007E6EDA"/>
    <w:rsid w:val="007E7107"/>
    <w:rsid w:val="007E7329"/>
    <w:rsid w:val="007F151D"/>
    <w:rsid w:val="007F56DA"/>
    <w:rsid w:val="007F787A"/>
    <w:rsid w:val="00800D3C"/>
    <w:rsid w:val="00806EF8"/>
    <w:rsid w:val="00807595"/>
    <w:rsid w:val="00810BAF"/>
    <w:rsid w:val="00814A7E"/>
    <w:rsid w:val="00820E8B"/>
    <w:rsid w:val="008217C2"/>
    <w:rsid w:val="0082514B"/>
    <w:rsid w:val="00826D36"/>
    <w:rsid w:val="00827127"/>
    <w:rsid w:val="0083047E"/>
    <w:rsid w:val="008338CC"/>
    <w:rsid w:val="00837937"/>
    <w:rsid w:val="008425F5"/>
    <w:rsid w:val="00842B7C"/>
    <w:rsid w:val="00842FCE"/>
    <w:rsid w:val="00851E35"/>
    <w:rsid w:val="00853458"/>
    <w:rsid w:val="0087100C"/>
    <w:rsid w:val="0087372E"/>
    <w:rsid w:val="00877684"/>
    <w:rsid w:val="00877FA4"/>
    <w:rsid w:val="0088049A"/>
    <w:rsid w:val="00881908"/>
    <w:rsid w:val="00883552"/>
    <w:rsid w:val="0088555D"/>
    <w:rsid w:val="00885796"/>
    <w:rsid w:val="008875C7"/>
    <w:rsid w:val="00892E0C"/>
    <w:rsid w:val="00893A6B"/>
    <w:rsid w:val="00894DCC"/>
    <w:rsid w:val="0089533D"/>
    <w:rsid w:val="008A1E40"/>
    <w:rsid w:val="008A2700"/>
    <w:rsid w:val="008A2B2A"/>
    <w:rsid w:val="008A34B3"/>
    <w:rsid w:val="008A3883"/>
    <w:rsid w:val="008B10C8"/>
    <w:rsid w:val="008B1317"/>
    <w:rsid w:val="008B4949"/>
    <w:rsid w:val="008B5112"/>
    <w:rsid w:val="008B54E6"/>
    <w:rsid w:val="008B5F08"/>
    <w:rsid w:val="008C0373"/>
    <w:rsid w:val="008C0FF3"/>
    <w:rsid w:val="008C2EAE"/>
    <w:rsid w:val="008C75FE"/>
    <w:rsid w:val="008D15EE"/>
    <w:rsid w:val="008D2817"/>
    <w:rsid w:val="008D726D"/>
    <w:rsid w:val="008D7EF3"/>
    <w:rsid w:val="008E6A4E"/>
    <w:rsid w:val="008F1794"/>
    <w:rsid w:val="008F66C1"/>
    <w:rsid w:val="00900BCA"/>
    <w:rsid w:val="009057FD"/>
    <w:rsid w:val="00906B8A"/>
    <w:rsid w:val="009075ED"/>
    <w:rsid w:val="00911A03"/>
    <w:rsid w:val="009137DE"/>
    <w:rsid w:val="00915A05"/>
    <w:rsid w:val="00931B2D"/>
    <w:rsid w:val="0093387E"/>
    <w:rsid w:val="009357BF"/>
    <w:rsid w:val="00944565"/>
    <w:rsid w:val="00947D29"/>
    <w:rsid w:val="00951754"/>
    <w:rsid w:val="00952EF9"/>
    <w:rsid w:val="0095327C"/>
    <w:rsid w:val="00954732"/>
    <w:rsid w:val="00955608"/>
    <w:rsid w:val="009559D8"/>
    <w:rsid w:val="009634B8"/>
    <w:rsid w:val="009635E9"/>
    <w:rsid w:val="00965E9F"/>
    <w:rsid w:val="009667DF"/>
    <w:rsid w:val="009701E6"/>
    <w:rsid w:val="00970622"/>
    <w:rsid w:val="00972770"/>
    <w:rsid w:val="00975333"/>
    <w:rsid w:val="0097581A"/>
    <w:rsid w:val="00976D59"/>
    <w:rsid w:val="00977D0E"/>
    <w:rsid w:val="009869A4"/>
    <w:rsid w:val="00987A8B"/>
    <w:rsid w:val="009927EC"/>
    <w:rsid w:val="009A1573"/>
    <w:rsid w:val="009A21E4"/>
    <w:rsid w:val="009A38C8"/>
    <w:rsid w:val="009A3DAC"/>
    <w:rsid w:val="009A439C"/>
    <w:rsid w:val="009A7A7D"/>
    <w:rsid w:val="009B35E8"/>
    <w:rsid w:val="009C35F2"/>
    <w:rsid w:val="009D3A44"/>
    <w:rsid w:val="009D3E7F"/>
    <w:rsid w:val="009D55E9"/>
    <w:rsid w:val="009D7CAB"/>
    <w:rsid w:val="009E0853"/>
    <w:rsid w:val="009E21E2"/>
    <w:rsid w:val="009E2E6B"/>
    <w:rsid w:val="009E40E3"/>
    <w:rsid w:val="009E54FD"/>
    <w:rsid w:val="009E6571"/>
    <w:rsid w:val="009F1FEA"/>
    <w:rsid w:val="009F3F53"/>
    <w:rsid w:val="00A0062A"/>
    <w:rsid w:val="00A00CEC"/>
    <w:rsid w:val="00A059B4"/>
    <w:rsid w:val="00A07972"/>
    <w:rsid w:val="00A108E7"/>
    <w:rsid w:val="00A11AD4"/>
    <w:rsid w:val="00A21CB7"/>
    <w:rsid w:val="00A353B6"/>
    <w:rsid w:val="00A36706"/>
    <w:rsid w:val="00A3736C"/>
    <w:rsid w:val="00A41889"/>
    <w:rsid w:val="00A429DD"/>
    <w:rsid w:val="00A4425E"/>
    <w:rsid w:val="00A45836"/>
    <w:rsid w:val="00A55C90"/>
    <w:rsid w:val="00A57B17"/>
    <w:rsid w:val="00A61E48"/>
    <w:rsid w:val="00A769C1"/>
    <w:rsid w:val="00A77C49"/>
    <w:rsid w:val="00A81D52"/>
    <w:rsid w:val="00A82628"/>
    <w:rsid w:val="00A83996"/>
    <w:rsid w:val="00A87D8D"/>
    <w:rsid w:val="00A87E4E"/>
    <w:rsid w:val="00A94F75"/>
    <w:rsid w:val="00AA22D6"/>
    <w:rsid w:val="00AA3E46"/>
    <w:rsid w:val="00AA40AA"/>
    <w:rsid w:val="00AA45AC"/>
    <w:rsid w:val="00AB0F3D"/>
    <w:rsid w:val="00AB1FCB"/>
    <w:rsid w:val="00AB2C35"/>
    <w:rsid w:val="00AB450A"/>
    <w:rsid w:val="00AC0A2B"/>
    <w:rsid w:val="00AC4219"/>
    <w:rsid w:val="00AC5828"/>
    <w:rsid w:val="00AD3482"/>
    <w:rsid w:val="00AD7528"/>
    <w:rsid w:val="00AE1DAE"/>
    <w:rsid w:val="00AE50EC"/>
    <w:rsid w:val="00AE6AAA"/>
    <w:rsid w:val="00AF32F2"/>
    <w:rsid w:val="00AF35D8"/>
    <w:rsid w:val="00AF5751"/>
    <w:rsid w:val="00B05D6A"/>
    <w:rsid w:val="00B0677D"/>
    <w:rsid w:val="00B07D0F"/>
    <w:rsid w:val="00B10A71"/>
    <w:rsid w:val="00B13EB1"/>
    <w:rsid w:val="00B14991"/>
    <w:rsid w:val="00B211A2"/>
    <w:rsid w:val="00B22D83"/>
    <w:rsid w:val="00B25226"/>
    <w:rsid w:val="00B26C37"/>
    <w:rsid w:val="00B4271B"/>
    <w:rsid w:val="00B43BB4"/>
    <w:rsid w:val="00B471E8"/>
    <w:rsid w:val="00B47BB0"/>
    <w:rsid w:val="00B47FAB"/>
    <w:rsid w:val="00B5199C"/>
    <w:rsid w:val="00B51E58"/>
    <w:rsid w:val="00B52DB9"/>
    <w:rsid w:val="00B53531"/>
    <w:rsid w:val="00B53D49"/>
    <w:rsid w:val="00B55A1D"/>
    <w:rsid w:val="00B6125E"/>
    <w:rsid w:val="00B63073"/>
    <w:rsid w:val="00B7289A"/>
    <w:rsid w:val="00B729F3"/>
    <w:rsid w:val="00B73056"/>
    <w:rsid w:val="00B80A79"/>
    <w:rsid w:val="00B846A5"/>
    <w:rsid w:val="00B858F9"/>
    <w:rsid w:val="00B9095A"/>
    <w:rsid w:val="00B910E3"/>
    <w:rsid w:val="00B94041"/>
    <w:rsid w:val="00B9524A"/>
    <w:rsid w:val="00BA376F"/>
    <w:rsid w:val="00BA3B0B"/>
    <w:rsid w:val="00BA3E94"/>
    <w:rsid w:val="00BA4590"/>
    <w:rsid w:val="00BA4FF9"/>
    <w:rsid w:val="00BA5BF4"/>
    <w:rsid w:val="00BA72BD"/>
    <w:rsid w:val="00BB3F66"/>
    <w:rsid w:val="00BC00E8"/>
    <w:rsid w:val="00BC090A"/>
    <w:rsid w:val="00BC0A16"/>
    <w:rsid w:val="00BC3B37"/>
    <w:rsid w:val="00BC5EFB"/>
    <w:rsid w:val="00BD329F"/>
    <w:rsid w:val="00BD33C5"/>
    <w:rsid w:val="00BE36A7"/>
    <w:rsid w:val="00BF569E"/>
    <w:rsid w:val="00BF7019"/>
    <w:rsid w:val="00C01FFE"/>
    <w:rsid w:val="00C02205"/>
    <w:rsid w:val="00C03E01"/>
    <w:rsid w:val="00C056DB"/>
    <w:rsid w:val="00C05A93"/>
    <w:rsid w:val="00C078EA"/>
    <w:rsid w:val="00C11393"/>
    <w:rsid w:val="00C13AEB"/>
    <w:rsid w:val="00C14012"/>
    <w:rsid w:val="00C172C5"/>
    <w:rsid w:val="00C17C2B"/>
    <w:rsid w:val="00C2231D"/>
    <w:rsid w:val="00C229EA"/>
    <w:rsid w:val="00C232BD"/>
    <w:rsid w:val="00C253A2"/>
    <w:rsid w:val="00C30931"/>
    <w:rsid w:val="00C31BD8"/>
    <w:rsid w:val="00C35D40"/>
    <w:rsid w:val="00C4570A"/>
    <w:rsid w:val="00C46B1E"/>
    <w:rsid w:val="00C47325"/>
    <w:rsid w:val="00C51E25"/>
    <w:rsid w:val="00C53212"/>
    <w:rsid w:val="00C55168"/>
    <w:rsid w:val="00C5624E"/>
    <w:rsid w:val="00C603E8"/>
    <w:rsid w:val="00C63C9E"/>
    <w:rsid w:val="00C70014"/>
    <w:rsid w:val="00C74809"/>
    <w:rsid w:val="00C86462"/>
    <w:rsid w:val="00C86688"/>
    <w:rsid w:val="00C86C97"/>
    <w:rsid w:val="00C91D42"/>
    <w:rsid w:val="00C92B23"/>
    <w:rsid w:val="00C951DE"/>
    <w:rsid w:val="00CA0377"/>
    <w:rsid w:val="00CA28AA"/>
    <w:rsid w:val="00CA4318"/>
    <w:rsid w:val="00CA585D"/>
    <w:rsid w:val="00CB0D1B"/>
    <w:rsid w:val="00CB401A"/>
    <w:rsid w:val="00CB7D38"/>
    <w:rsid w:val="00CC2FD4"/>
    <w:rsid w:val="00CC3450"/>
    <w:rsid w:val="00CC590A"/>
    <w:rsid w:val="00CC7068"/>
    <w:rsid w:val="00CD0B59"/>
    <w:rsid w:val="00CD120B"/>
    <w:rsid w:val="00CD792B"/>
    <w:rsid w:val="00CE0F0C"/>
    <w:rsid w:val="00CE20A4"/>
    <w:rsid w:val="00CE550F"/>
    <w:rsid w:val="00CF0801"/>
    <w:rsid w:val="00CF40E3"/>
    <w:rsid w:val="00CF47AB"/>
    <w:rsid w:val="00D001BC"/>
    <w:rsid w:val="00D01295"/>
    <w:rsid w:val="00D019BE"/>
    <w:rsid w:val="00D03FB2"/>
    <w:rsid w:val="00D06C32"/>
    <w:rsid w:val="00D102D6"/>
    <w:rsid w:val="00D12637"/>
    <w:rsid w:val="00D15757"/>
    <w:rsid w:val="00D16275"/>
    <w:rsid w:val="00D20BBA"/>
    <w:rsid w:val="00D21CAF"/>
    <w:rsid w:val="00D237EA"/>
    <w:rsid w:val="00D2624B"/>
    <w:rsid w:val="00D30DFE"/>
    <w:rsid w:val="00D31A22"/>
    <w:rsid w:val="00D31F95"/>
    <w:rsid w:val="00D31FA7"/>
    <w:rsid w:val="00D40BE0"/>
    <w:rsid w:val="00D4325B"/>
    <w:rsid w:val="00D5103B"/>
    <w:rsid w:val="00D54C9D"/>
    <w:rsid w:val="00D55597"/>
    <w:rsid w:val="00D60E10"/>
    <w:rsid w:val="00D631B8"/>
    <w:rsid w:val="00D677F8"/>
    <w:rsid w:val="00D702CA"/>
    <w:rsid w:val="00D7276E"/>
    <w:rsid w:val="00D87296"/>
    <w:rsid w:val="00D907A5"/>
    <w:rsid w:val="00D97675"/>
    <w:rsid w:val="00DA0AD6"/>
    <w:rsid w:val="00DA0BAC"/>
    <w:rsid w:val="00DA3ED5"/>
    <w:rsid w:val="00DA5EF2"/>
    <w:rsid w:val="00DA7853"/>
    <w:rsid w:val="00DB2234"/>
    <w:rsid w:val="00DB3CE1"/>
    <w:rsid w:val="00DB5D92"/>
    <w:rsid w:val="00DB6342"/>
    <w:rsid w:val="00DC0BB0"/>
    <w:rsid w:val="00DC116E"/>
    <w:rsid w:val="00DC2477"/>
    <w:rsid w:val="00DC4A4D"/>
    <w:rsid w:val="00DE58D0"/>
    <w:rsid w:val="00DE6FA2"/>
    <w:rsid w:val="00DE7401"/>
    <w:rsid w:val="00DF0093"/>
    <w:rsid w:val="00DF1A59"/>
    <w:rsid w:val="00DF4423"/>
    <w:rsid w:val="00DF75CF"/>
    <w:rsid w:val="00E016B8"/>
    <w:rsid w:val="00E027C6"/>
    <w:rsid w:val="00E04ACF"/>
    <w:rsid w:val="00E059DA"/>
    <w:rsid w:val="00E06EE0"/>
    <w:rsid w:val="00E07898"/>
    <w:rsid w:val="00E107C4"/>
    <w:rsid w:val="00E13CF5"/>
    <w:rsid w:val="00E206E7"/>
    <w:rsid w:val="00E22A18"/>
    <w:rsid w:val="00E269D3"/>
    <w:rsid w:val="00E3584D"/>
    <w:rsid w:val="00E370B5"/>
    <w:rsid w:val="00E37A69"/>
    <w:rsid w:val="00E45B5D"/>
    <w:rsid w:val="00E45E1C"/>
    <w:rsid w:val="00E507FA"/>
    <w:rsid w:val="00E50C28"/>
    <w:rsid w:val="00E52F4F"/>
    <w:rsid w:val="00E536B2"/>
    <w:rsid w:val="00E54859"/>
    <w:rsid w:val="00E656CD"/>
    <w:rsid w:val="00E7188B"/>
    <w:rsid w:val="00E7323E"/>
    <w:rsid w:val="00E74F62"/>
    <w:rsid w:val="00E80A08"/>
    <w:rsid w:val="00E848A2"/>
    <w:rsid w:val="00E84C55"/>
    <w:rsid w:val="00E84C7E"/>
    <w:rsid w:val="00E90824"/>
    <w:rsid w:val="00E95009"/>
    <w:rsid w:val="00E97BDD"/>
    <w:rsid w:val="00EA3022"/>
    <w:rsid w:val="00EA661F"/>
    <w:rsid w:val="00EA7A92"/>
    <w:rsid w:val="00EB0A8D"/>
    <w:rsid w:val="00EB0B3D"/>
    <w:rsid w:val="00EB16A6"/>
    <w:rsid w:val="00EB1C6F"/>
    <w:rsid w:val="00EB4C4A"/>
    <w:rsid w:val="00EB678D"/>
    <w:rsid w:val="00EB6A0B"/>
    <w:rsid w:val="00EB6AC7"/>
    <w:rsid w:val="00EB7698"/>
    <w:rsid w:val="00EB79F7"/>
    <w:rsid w:val="00EC0F92"/>
    <w:rsid w:val="00EC1693"/>
    <w:rsid w:val="00EC65A8"/>
    <w:rsid w:val="00EC7FBB"/>
    <w:rsid w:val="00ED3D26"/>
    <w:rsid w:val="00ED5B24"/>
    <w:rsid w:val="00ED65B6"/>
    <w:rsid w:val="00ED6F0B"/>
    <w:rsid w:val="00ED72DE"/>
    <w:rsid w:val="00EE51D7"/>
    <w:rsid w:val="00EF0C71"/>
    <w:rsid w:val="00EF28D3"/>
    <w:rsid w:val="00EF2A89"/>
    <w:rsid w:val="00EF795C"/>
    <w:rsid w:val="00F11773"/>
    <w:rsid w:val="00F2256D"/>
    <w:rsid w:val="00F227AB"/>
    <w:rsid w:val="00F23BD2"/>
    <w:rsid w:val="00F2427A"/>
    <w:rsid w:val="00F2731E"/>
    <w:rsid w:val="00F30BAF"/>
    <w:rsid w:val="00F323E3"/>
    <w:rsid w:val="00F3573C"/>
    <w:rsid w:val="00F3754E"/>
    <w:rsid w:val="00F37926"/>
    <w:rsid w:val="00F41963"/>
    <w:rsid w:val="00F43EE2"/>
    <w:rsid w:val="00F44C5E"/>
    <w:rsid w:val="00F4500B"/>
    <w:rsid w:val="00F46BB0"/>
    <w:rsid w:val="00F55014"/>
    <w:rsid w:val="00F6440B"/>
    <w:rsid w:val="00F645FB"/>
    <w:rsid w:val="00F6618E"/>
    <w:rsid w:val="00F711F3"/>
    <w:rsid w:val="00F74282"/>
    <w:rsid w:val="00F75FCD"/>
    <w:rsid w:val="00F77A7E"/>
    <w:rsid w:val="00F83393"/>
    <w:rsid w:val="00F8369D"/>
    <w:rsid w:val="00F83CC9"/>
    <w:rsid w:val="00F914E1"/>
    <w:rsid w:val="00F92E84"/>
    <w:rsid w:val="00F950CB"/>
    <w:rsid w:val="00F95C45"/>
    <w:rsid w:val="00FA0A01"/>
    <w:rsid w:val="00FA19E9"/>
    <w:rsid w:val="00FA308C"/>
    <w:rsid w:val="00FA6289"/>
    <w:rsid w:val="00FB063A"/>
    <w:rsid w:val="00FB4D28"/>
    <w:rsid w:val="00FB6FCA"/>
    <w:rsid w:val="00FB72BB"/>
    <w:rsid w:val="00FC0B58"/>
    <w:rsid w:val="00FC32D5"/>
    <w:rsid w:val="00FC5970"/>
    <w:rsid w:val="00FC7B1A"/>
    <w:rsid w:val="00FD0137"/>
    <w:rsid w:val="00FD76F4"/>
    <w:rsid w:val="00FE115F"/>
    <w:rsid w:val="00FE32A1"/>
    <w:rsid w:val="00FE3C77"/>
    <w:rsid w:val="00FE4F6C"/>
    <w:rsid w:val="00FF09C2"/>
    <w:rsid w:val="00FF378D"/>
    <w:rsid w:val="00FF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1FA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7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1FA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7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5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hivdb.stanfor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Sutherland</dc:creator>
  <cp:lastModifiedBy>Colin Drummond</cp:lastModifiedBy>
  <cp:revision>2</cp:revision>
  <dcterms:created xsi:type="dcterms:W3CDTF">2014-07-09T09:31:00Z</dcterms:created>
  <dcterms:modified xsi:type="dcterms:W3CDTF">2014-07-09T09:31:00Z</dcterms:modified>
</cp:coreProperties>
</file>